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2F9456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 </w:t>
      </w:r>
      <w:bookmarkStart w:id="0" w:name="_GoBack"/>
      <w:bookmarkEnd w:id="0"/>
    </w:p>
    <w:p w14:paraId="4CCC17AA"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075555" cy="6035675"/>
            <wp:effectExtent l="0" t="0" r="10795" b="317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5555" cy="603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83C1B">
      <w:pPr>
        <w:rPr>
          <w:rFonts w:ascii="Times New Roman" w:hAnsi="Times New Roman" w:cs="Times New Roman"/>
          <w:b/>
          <w:bCs/>
          <w:sz w:val="24"/>
        </w:rPr>
      </w:pPr>
    </w:p>
    <w:p w14:paraId="2501BAA3">
      <w:pPr>
        <w:adjustRightInd w:val="0"/>
        <w:snapToGrid w:val="0"/>
        <w:spacing w:after="0"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Echocardiographic analysis of DCM mice following treatment with alogliptin (A), or combined with sh-AURKB (B), and OE-NLGN2 gene intervention (C). 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DA8"/>
    <w:rsid w:val="000065C1"/>
    <w:rsid w:val="00037E62"/>
    <w:rsid w:val="000620D1"/>
    <w:rsid w:val="000B6321"/>
    <w:rsid w:val="000B7486"/>
    <w:rsid w:val="000C2516"/>
    <w:rsid w:val="001152EB"/>
    <w:rsid w:val="00152277"/>
    <w:rsid w:val="00172D25"/>
    <w:rsid w:val="001A3C36"/>
    <w:rsid w:val="001F3E9E"/>
    <w:rsid w:val="00253AE6"/>
    <w:rsid w:val="00283610"/>
    <w:rsid w:val="00296C99"/>
    <w:rsid w:val="00320202"/>
    <w:rsid w:val="003B05D4"/>
    <w:rsid w:val="003C136F"/>
    <w:rsid w:val="003C7CE3"/>
    <w:rsid w:val="00465C9E"/>
    <w:rsid w:val="004A5ED1"/>
    <w:rsid w:val="00503CE6"/>
    <w:rsid w:val="005275FA"/>
    <w:rsid w:val="005A353F"/>
    <w:rsid w:val="005A6724"/>
    <w:rsid w:val="005C2ABE"/>
    <w:rsid w:val="006079BC"/>
    <w:rsid w:val="00632C11"/>
    <w:rsid w:val="00774835"/>
    <w:rsid w:val="00775389"/>
    <w:rsid w:val="00775506"/>
    <w:rsid w:val="00780FFB"/>
    <w:rsid w:val="007B6595"/>
    <w:rsid w:val="007D0B2E"/>
    <w:rsid w:val="00805A06"/>
    <w:rsid w:val="00857404"/>
    <w:rsid w:val="008B3775"/>
    <w:rsid w:val="009D041B"/>
    <w:rsid w:val="00A817B0"/>
    <w:rsid w:val="00AA4B00"/>
    <w:rsid w:val="00AC1D54"/>
    <w:rsid w:val="00AE6BCB"/>
    <w:rsid w:val="00B461AE"/>
    <w:rsid w:val="00B931ED"/>
    <w:rsid w:val="00BA35F7"/>
    <w:rsid w:val="00BC6A3A"/>
    <w:rsid w:val="00C021CE"/>
    <w:rsid w:val="00C21C44"/>
    <w:rsid w:val="00C25AEB"/>
    <w:rsid w:val="00C53B51"/>
    <w:rsid w:val="00CF6DA8"/>
    <w:rsid w:val="00CF7C47"/>
    <w:rsid w:val="00D9597D"/>
    <w:rsid w:val="00E0725E"/>
    <w:rsid w:val="00EC3998"/>
    <w:rsid w:val="00F72C96"/>
    <w:rsid w:val="68B4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F91A3-337F-49A2-987F-39F97A85C8A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167</Characters>
  <Lines>5</Lines>
  <Paragraphs>2</Paragraphs>
  <TotalTime>4</TotalTime>
  <ScaleCrop>false</ScaleCrop>
  <LinksUpToDate>false</LinksUpToDate>
  <CharactersWithSpaces>1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5:48:00Z</dcterms:created>
  <dc:creator>office user</dc:creator>
  <cp:lastModifiedBy>Admin</cp:lastModifiedBy>
  <dcterms:modified xsi:type="dcterms:W3CDTF">2025-11-10T08:23:06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aaabf-22a4-43d5-a1eb-c13e2cfe6f3d</vt:lpwstr>
  </property>
  <property fmtid="{D5CDD505-2E9C-101B-9397-08002B2CF9AE}" pid="3" name="KSOTemplateDocerSaveRecord">
    <vt:lpwstr>eyJoZGlkIjoiNmI2Mzc0YjI5Yzg3MjgxNzRmMzNmMzhmMmFkYTIxZGEiLCJ1c2VySWQiOiI1MTUzMTM5MjEifQ==</vt:lpwstr>
  </property>
  <property fmtid="{D5CDD505-2E9C-101B-9397-08002B2CF9AE}" pid="4" name="KSOProductBuildVer">
    <vt:lpwstr>2052-12.1.0.23542</vt:lpwstr>
  </property>
  <property fmtid="{D5CDD505-2E9C-101B-9397-08002B2CF9AE}" pid="5" name="ICV">
    <vt:lpwstr>426A14D686454300B665B777FF2EA76D_12</vt:lpwstr>
  </property>
</Properties>
</file>